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8B0EE" w14:textId="77777777" w:rsidR="00757EB1" w:rsidRDefault="00794377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88"/>
        <w:gridCol w:w="542"/>
        <w:gridCol w:w="4025"/>
        <w:gridCol w:w="1985"/>
      </w:tblGrid>
      <w:tr w:rsidR="00757EB1" w14:paraId="7672E88B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A082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736B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A1B1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EAA0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757EB1" w14:paraId="2CAD671E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1668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5BA3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5D78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EBBF4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</w:tr>
      <w:tr w:rsidR="00757EB1" w14:paraId="0CE17098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9BDD2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3E58C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A17E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F66D" w14:textId="57C0DA65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757EB1" w14:paraId="54B1551C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93386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A6718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1E9EC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7D349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</w:tr>
      <w:tr w:rsidR="00757EB1" w14:paraId="5ED0EF73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AF8DA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8954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35F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0B4B2" w14:textId="1C872FA8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757EB1" w14:paraId="562AA1A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EEB78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C0227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8EC5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11E77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</w:tr>
      <w:tr w:rsidR="00757EB1" w14:paraId="5639EE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8F8F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83F82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940E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E696" w14:textId="474F67F9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ntroduction, </w:t>
            </w:r>
            <w:r w:rsidR="00DA31A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rst and Second Paragraph</w:t>
            </w:r>
          </w:p>
        </w:tc>
      </w:tr>
      <w:tr w:rsidR="00757EB1" w14:paraId="5DD8BAB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93DD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D311E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22FB4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E421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</w:tr>
      <w:tr w:rsidR="00757EB1" w14:paraId="51CA4F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04B42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40D12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6738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B1C51" w14:textId="7005F3E3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DA31A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udy Design</w:t>
            </w:r>
          </w:p>
        </w:tc>
      </w:tr>
      <w:tr w:rsidR="00757EB1" w14:paraId="6D6B54E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C570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54523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1554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0E12D" w14:textId="3D87E6B6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DA31A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tient Population</w:t>
            </w:r>
          </w:p>
        </w:tc>
      </w:tr>
      <w:tr w:rsidR="00757EB1" w14:paraId="77E8A73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64A0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53826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E478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A131" w14:textId="2498C4B4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tient Population</w:t>
            </w:r>
          </w:p>
        </w:tc>
      </w:tr>
      <w:tr w:rsidR="00757EB1" w14:paraId="1B3E834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4080E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5CC8B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4A09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1FEF4" w14:textId="7EFE618C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DA31A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udy Design</w:t>
            </w:r>
          </w:p>
        </w:tc>
      </w:tr>
      <w:tr w:rsidR="00757EB1" w14:paraId="45BA12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DE57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18061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DBBC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949C" w14:textId="47873493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Design</w:t>
            </w:r>
          </w:p>
        </w:tc>
      </w:tr>
      <w:tr w:rsidR="00757EB1" w14:paraId="6AF3C79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971F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E4BDE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141B0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E611" w14:textId="7FCB0D97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Design</w:t>
            </w:r>
          </w:p>
        </w:tc>
      </w:tr>
      <w:tr w:rsidR="00757EB1" w14:paraId="358B216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7BD1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6CEEE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D374F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FAA0B" w14:textId="317CD3C0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Design</w:t>
            </w:r>
          </w:p>
        </w:tc>
      </w:tr>
      <w:tr w:rsidR="00757EB1" w14:paraId="5420C58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CD86A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7213D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0CFB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5E1B5" w14:textId="162F05D5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Design</w:t>
            </w:r>
          </w:p>
        </w:tc>
      </w:tr>
      <w:tr w:rsidR="00757EB1" w14:paraId="408D81F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BD2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7275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1E4EC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F34B" w14:textId="78B4BC3C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tudy Design</w:t>
            </w:r>
          </w:p>
        </w:tc>
      </w:tr>
      <w:tr w:rsidR="00757EB1" w14:paraId="7EE1164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025DF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8B84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26F0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92CF" w14:textId="72F1ACDA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</w:t>
            </w:r>
            <w:r w:rsidR="00DA31A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del Parameters - Utilities</w:t>
            </w:r>
          </w:p>
        </w:tc>
      </w:tr>
      <w:tr w:rsidR="00757EB1" w14:paraId="48B60E5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284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29DA2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61D07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472D4" w14:textId="4B2C925F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Parameter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Costs</w:t>
            </w:r>
          </w:p>
        </w:tc>
      </w:tr>
      <w:tr w:rsidR="00757EB1" w14:paraId="21660FE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61CB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461D8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A5EAD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F106E" w14:textId="327E1F2E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Model Parameters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Costs</w:t>
            </w:r>
          </w:p>
        </w:tc>
      </w:tr>
      <w:tr w:rsidR="00757EB1" w14:paraId="76612F1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DA0E8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2CBC1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A56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FE50" w14:textId="583A6EE2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  <w:r w:rsidR="00DA31A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Model Structure and Model Parameters</w:t>
            </w:r>
          </w:p>
        </w:tc>
      </w:tr>
      <w:tr w:rsidR="00757EB1" w14:paraId="4EDD2D5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91C2B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4CC0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F4541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B0D8" w14:textId="0D692B81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  <w:r w:rsidR="00DA31A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st-effectiveness Analysis</w:t>
            </w:r>
          </w:p>
        </w:tc>
      </w:tr>
      <w:tr w:rsidR="00757EB1" w14:paraId="3129E3F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C7B6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A3C94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2BABA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5DEB" w14:textId="754CE42E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757EB1" w14:paraId="67FC9AD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CA7A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6850F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690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88CC0" w14:textId="39E52EF1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757EB1" w14:paraId="53123F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CCB9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B8DD7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421A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C6D9" w14:textId="2214AA43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-effectiveness Analysis</w:t>
            </w:r>
          </w:p>
        </w:tc>
      </w:tr>
      <w:tr w:rsidR="00757EB1" w14:paraId="4814B6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5CA66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96BB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D382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04785" w14:textId="7A598D38" w:rsidR="00757EB1" w:rsidRDefault="00DA31A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</w:t>
            </w:r>
            <w:r w:rsidR="00483F2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lica</w:t>
            </w:r>
            <w:r w:rsidR="005E6ED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ble</w:t>
            </w:r>
          </w:p>
        </w:tc>
      </w:tr>
      <w:tr w:rsidR="00757EB1" w14:paraId="3C9BE14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F7AAD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2341C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FA48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F430C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</w:tr>
      <w:tr w:rsidR="00757EB1" w14:paraId="09439B6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4671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42FFF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2266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7EBF3" w14:textId="3C8DFD63" w:rsidR="00757EB1" w:rsidRDefault="0031039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pplemental Appendix I</w:t>
            </w:r>
          </w:p>
        </w:tc>
      </w:tr>
      <w:tr w:rsidR="00757EB1" w14:paraId="7B758CB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74E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2AB0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4964D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6FC2F" w14:textId="5FC1E83A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sults, </w:t>
            </w:r>
            <w:r w:rsidR="0031039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rst and Second Paragraph</w:t>
            </w:r>
          </w:p>
        </w:tc>
      </w:tr>
      <w:tr w:rsidR="00757EB1" w14:paraId="0DCE4A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402D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E2BDB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2F0D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ACBEE" w14:textId="7F157653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757EB1" w14:paraId="7A6B34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B059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044A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5896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33D4" w14:textId="3936A62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Not </w:t>
            </w:r>
            <w:r w:rsidR="00292D0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licable</w:t>
            </w:r>
          </w:p>
        </w:tc>
      </w:tr>
      <w:tr w:rsidR="00757EB1" w14:paraId="3CF8247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FA5D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FAF1B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793E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148F1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</w:tr>
      <w:tr w:rsidR="00757EB1" w14:paraId="7B403A3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8835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26F5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4657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0606D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757EB1" w14:paraId="7DC5BA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663A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A4B33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A037" w14:textId="77777777" w:rsidR="00757EB1" w:rsidRDefault="00757EB1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66320" w14:textId="77777777" w:rsidR="00757EB1" w:rsidRDefault="00757EB1">
            <w:pPr>
              <w:spacing w:before="100" w:after="100"/>
              <w:ind w:left="100" w:right="100"/>
              <w:jc w:val="center"/>
            </w:pPr>
          </w:p>
        </w:tc>
      </w:tr>
      <w:tr w:rsidR="00757EB1" w14:paraId="0B18F7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85F6F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1E1CA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FF2A0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C1DD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757EB1" w14:paraId="65DB4D8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911F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33F8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48589" w14:textId="77777777" w:rsidR="00757EB1" w:rsidRDefault="0079437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3CDCF" w14:textId="77777777" w:rsidR="00757EB1" w:rsidRDefault="0079437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293ADB69" w14:textId="77777777" w:rsidR="00757EB1" w:rsidRDefault="00794377">
      <w:pPr>
        <w:pStyle w:val="FirstParagraph"/>
      </w:pPr>
      <w:r>
        <w:t> </w:t>
      </w:r>
    </w:p>
    <w:p w14:paraId="52002608" w14:textId="77777777" w:rsidR="00757EB1" w:rsidRDefault="00794377">
      <w:pPr>
        <w:pStyle w:val="BodyText"/>
      </w:pPr>
      <w:r>
        <w:rPr>
          <w:i/>
          <w:iCs/>
        </w:rPr>
        <w:t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</w:p>
    <w:bookmarkEnd w:id="0"/>
    <w:sectPr w:rsidR="00757EB1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6EAFD" w14:textId="77777777" w:rsidR="00794377" w:rsidRDefault="00794377">
      <w:pPr>
        <w:spacing w:after="0"/>
      </w:pPr>
      <w:r>
        <w:separator/>
      </w:r>
    </w:p>
  </w:endnote>
  <w:endnote w:type="continuationSeparator" w:id="0">
    <w:p w14:paraId="14386F14" w14:textId="77777777" w:rsidR="00794377" w:rsidRDefault="007943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59C45" w14:textId="77777777" w:rsidR="00794377" w:rsidRDefault="007943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8D87C" w14:textId="77777777" w:rsidR="00794377" w:rsidRDefault="007943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FE768" w14:textId="77777777" w:rsidR="00757EB1" w:rsidRDefault="00794377">
      <w:r>
        <w:separator/>
      </w:r>
    </w:p>
  </w:footnote>
  <w:footnote w:type="continuationSeparator" w:id="0">
    <w:p w14:paraId="06F3375D" w14:textId="77777777" w:rsidR="00757EB1" w:rsidRDefault="007943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AF3886E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63899935">
    <w:abstractNumId w:val="1"/>
  </w:num>
  <w:num w:numId="2" w16cid:durableId="2031291812">
    <w:abstractNumId w:val="0"/>
  </w:num>
  <w:num w:numId="3" w16cid:durableId="1983919999">
    <w:abstractNumId w:val="16"/>
  </w:num>
  <w:num w:numId="4" w16cid:durableId="271670631">
    <w:abstractNumId w:val="16"/>
  </w:num>
  <w:num w:numId="5" w16cid:durableId="1810901943">
    <w:abstractNumId w:val="16"/>
  </w:num>
  <w:num w:numId="6" w16cid:durableId="977145263">
    <w:abstractNumId w:val="16"/>
  </w:num>
  <w:num w:numId="7" w16cid:durableId="1553536175">
    <w:abstractNumId w:val="16"/>
  </w:num>
  <w:num w:numId="8" w16cid:durableId="132522484">
    <w:abstractNumId w:val="16"/>
  </w:num>
  <w:num w:numId="9" w16cid:durableId="1308242810">
    <w:abstractNumId w:val="14"/>
  </w:num>
  <w:num w:numId="10" w16cid:durableId="859470932">
    <w:abstractNumId w:val="15"/>
  </w:num>
  <w:num w:numId="11" w16cid:durableId="526649625">
    <w:abstractNumId w:val="15"/>
  </w:num>
  <w:num w:numId="12" w16cid:durableId="521817629">
    <w:abstractNumId w:val="11"/>
  </w:num>
  <w:num w:numId="13" w16cid:durableId="1486581883">
    <w:abstractNumId w:val="9"/>
  </w:num>
  <w:num w:numId="14" w16cid:durableId="2123264277">
    <w:abstractNumId w:val="8"/>
  </w:num>
  <w:num w:numId="15" w16cid:durableId="1702582858">
    <w:abstractNumId w:val="7"/>
  </w:num>
  <w:num w:numId="16" w16cid:durableId="1609510216">
    <w:abstractNumId w:val="6"/>
  </w:num>
  <w:num w:numId="17" w16cid:durableId="222451148">
    <w:abstractNumId w:val="10"/>
  </w:num>
  <w:num w:numId="18" w16cid:durableId="836069809">
    <w:abstractNumId w:val="5"/>
  </w:num>
  <w:num w:numId="19" w16cid:durableId="1276329628">
    <w:abstractNumId w:val="4"/>
  </w:num>
  <w:num w:numId="20" w16cid:durableId="2019456420">
    <w:abstractNumId w:val="3"/>
  </w:num>
  <w:num w:numId="21" w16cid:durableId="1312948472">
    <w:abstractNumId w:val="2"/>
  </w:num>
  <w:num w:numId="22" w16cid:durableId="768696808">
    <w:abstractNumId w:val="17"/>
  </w:num>
  <w:num w:numId="23" w16cid:durableId="1762070336">
    <w:abstractNumId w:val="13"/>
  </w:num>
  <w:num w:numId="24" w16cid:durableId="1504778331">
    <w:abstractNumId w:val="15"/>
  </w:num>
  <w:num w:numId="25" w16cid:durableId="14291096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B1"/>
    <w:rsid w:val="00054911"/>
    <w:rsid w:val="00292D09"/>
    <w:rsid w:val="00310395"/>
    <w:rsid w:val="00483F25"/>
    <w:rsid w:val="005E6ED9"/>
    <w:rsid w:val="00757EB1"/>
    <w:rsid w:val="00794377"/>
    <w:rsid w:val="00B766B5"/>
    <w:rsid w:val="00DA31A9"/>
    <w:rsid w:val="00DC1C1B"/>
    <w:rsid w:val="00E11C36"/>
    <w:rsid w:val="00EE23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E05D69"/>
  <w15:docId w15:val="{F8F964C7-CC45-47F0-9B47-91E5E0D3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nckaers, F.M.E. (Floor)</dc:creator>
  <cp:keywords/>
  <cp:lastModifiedBy>Pinckaers, F.M.E. (Floor)</cp:lastModifiedBy>
  <cp:revision>8</cp:revision>
  <dcterms:created xsi:type="dcterms:W3CDTF">2023-08-17T07:50:00Z</dcterms:created>
  <dcterms:modified xsi:type="dcterms:W3CDTF">2023-08-1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